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4FC" w:rsidRPr="009F1B94" w:rsidRDefault="005664FC" w:rsidP="005664FC">
      <w:pPr>
        <w:spacing w:after="0" w:line="240" w:lineRule="auto"/>
        <w:rPr>
          <w:rFonts w:cs="Calibri"/>
          <w:b/>
        </w:rPr>
      </w:pPr>
      <w:r>
        <w:rPr>
          <w:rFonts w:cs="Calibri"/>
          <w:b/>
        </w:rPr>
        <w:t xml:space="preserve">Supplementary Table 1. </w:t>
      </w:r>
      <w:r w:rsidRPr="009F1B94">
        <w:rPr>
          <w:rFonts w:cs="Calibri"/>
          <w:b/>
        </w:rPr>
        <w:t>Global DNA methylation calibrated scores of the index case in the recognized 65 methylation classes according to Sarcoma Classifier v12.2 (</w:t>
      </w:r>
      <w:hyperlink r:id="rId4">
        <w:r w:rsidRPr="009F1B94">
          <w:rPr>
            <w:rFonts w:cs="Calibri"/>
            <w:b/>
          </w:rPr>
          <w:t>https://www.molecularneuropathology.org/mnp/classifier/9</w:t>
        </w:r>
      </w:hyperlink>
      <w:r w:rsidRPr="009F1B94">
        <w:rPr>
          <w:rFonts w:cs="Calibri"/>
          <w:b/>
        </w:rPr>
        <w:t>). The index case reached an optimal classification score (&gt; 0.99) in the methylation class “Rhabdomyosarcoma, Embryonal (ERMS)”.</w:t>
      </w:r>
    </w:p>
    <w:p w:rsidR="005664FC" w:rsidRDefault="005664FC" w:rsidP="005664FC">
      <w:pPr>
        <w:spacing w:after="0" w:line="240" w:lineRule="auto"/>
        <w:rPr>
          <w:rFonts w:cs="Calibri"/>
        </w:rPr>
      </w:pPr>
    </w:p>
    <w:p w:rsidR="001166E2" w:rsidRDefault="005664FC">
      <w:r w:rsidRPr="009F1B94">
        <w:rPr>
          <w:rFonts w:cs="Calibri"/>
          <w:b/>
          <w:noProof/>
          <w:lang w:val="it-IT" w:eastAsia="it-IT"/>
        </w:rPr>
        <w:drawing>
          <wp:inline distT="0" distB="0" distL="0" distR="0" wp14:anchorId="5FABC232" wp14:editId="5B45E495">
            <wp:extent cx="3200732" cy="6957077"/>
            <wp:effectExtent l="0" t="0" r="0" b="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0437" cy="6978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166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A1C"/>
    <w:rsid w:val="001166E2"/>
    <w:rsid w:val="005664FC"/>
    <w:rsid w:val="00C3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970EBE-AB93-44C4-8D99-67B4A6AB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664FC"/>
    <w:pPr>
      <w:suppressAutoHyphens/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molecularneuropathology.org/mnp/classifier/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Azienda USL di Reggio Emilia - IRCCS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tini Roberta</dc:creator>
  <cp:keywords/>
  <dc:description/>
  <cp:lastModifiedBy>Zuntini Roberta</cp:lastModifiedBy>
  <cp:revision>2</cp:revision>
  <dcterms:created xsi:type="dcterms:W3CDTF">2023-07-26T11:28:00Z</dcterms:created>
  <dcterms:modified xsi:type="dcterms:W3CDTF">2023-07-26T11:29:00Z</dcterms:modified>
</cp:coreProperties>
</file>